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40D313" w14:textId="1DFFF224" w:rsidR="00B90C35" w:rsidRPr="00441637" w:rsidRDefault="00E0700B" w:rsidP="00D12364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86559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90C35" w:rsidRPr="00441637">
        <w:rPr>
          <w:rFonts w:ascii="Times New Roman" w:hAnsi="Times New Roman" w:cs="Times New Roman"/>
          <w:b/>
          <w:bCs/>
          <w:sz w:val="24"/>
          <w:szCs w:val="24"/>
        </w:rPr>
        <w:t>3 Adverse pregnancy ou</w:t>
      </w:r>
      <w:bookmarkStart w:id="0" w:name="_GoBack"/>
      <w:bookmarkEnd w:id="0"/>
      <w:r w:rsidR="00B90C35" w:rsidRPr="00441637">
        <w:rPr>
          <w:rFonts w:ascii="Times New Roman" w:hAnsi="Times New Roman" w:cs="Times New Roman"/>
          <w:b/>
          <w:bCs/>
          <w:sz w:val="24"/>
          <w:szCs w:val="24"/>
        </w:rPr>
        <w:t xml:space="preserve">tcomes following ACEI/ARB exposure compared with non-exposure </w:t>
      </w:r>
    </w:p>
    <w:tbl>
      <w:tblPr>
        <w:tblStyle w:val="TableGrid"/>
        <w:tblpPr w:leftFromText="180" w:rightFromText="180" w:vertAnchor="text" w:horzAnchor="margin" w:tblpY="92"/>
        <w:tblW w:w="12992" w:type="dxa"/>
        <w:tblLook w:val="04A0" w:firstRow="1" w:lastRow="0" w:firstColumn="1" w:lastColumn="0" w:noHBand="0" w:noVBand="1"/>
      </w:tblPr>
      <w:tblGrid>
        <w:gridCol w:w="2965"/>
        <w:gridCol w:w="950"/>
        <w:gridCol w:w="1665"/>
        <w:gridCol w:w="1715"/>
        <w:gridCol w:w="9"/>
        <w:gridCol w:w="1071"/>
        <w:gridCol w:w="901"/>
        <w:gridCol w:w="9"/>
        <w:gridCol w:w="981"/>
        <w:gridCol w:w="1530"/>
        <w:gridCol w:w="1196"/>
      </w:tblGrid>
      <w:tr w:rsidR="00B90C35" w:rsidRPr="00441637" w14:paraId="495B7344" w14:textId="77777777" w:rsidTr="00D34F66">
        <w:tc>
          <w:tcPr>
            <w:tcW w:w="2965" w:type="dxa"/>
            <w:vMerge w:val="restart"/>
          </w:tcPr>
          <w:p w14:paraId="52EE8832" w14:textId="77777777" w:rsidR="00B90C35" w:rsidRPr="00441637" w:rsidRDefault="00B90C35" w:rsidP="00D1236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s</w:t>
            </w:r>
          </w:p>
        </w:tc>
        <w:tc>
          <w:tcPr>
            <w:tcW w:w="950" w:type="dxa"/>
            <w:vMerge w:val="restart"/>
          </w:tcPr>
          <w:p w14:paraId="23EBCF97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ies included</w:t>
            </w:r>
          </w:p>
        </w:tc>
        <w:tc>
          <w:tcPr>
            <w:tcW w:w="3389" w:type="dxa"/>
            <w:gridSpan w:val="3"/>
          </w:tcPr>
          <w:p w14:paraId="28879D23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osure</w:t>
            </w:r>
          </w:p>
        </w:tc>
        <w:tc>
          <w:tcPr>
            <w:tcW w:w="1981" w:type="dxa"/>
            <w:gridSpan w:val="3"/>
          </w:tcPr>
          <w:p w14:paraId="75A413EA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terogeneity</w:t>
            </w:r>
          </w:p>
        </w:tc>
        <w:tc>
          <w:tcPr>
            <w:tcW w:w="3707" w:type="dxa"/>
            <w:gridSpan w:val="3"/>
          </w:tcPr>
          <w:p w14:paraId="329CEDCC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ect measure</w:t>
            </w:r>
          </w:p>
        </w:tc>
      </w:tr>
      <w:tr w:rsidR="00B90C35" w:rsidRPr="00441637" w14:paraId="54516E34" w14:textId="77777777" w:rsidTr="00D34F66">
        <w:tc>
          <w:tcPr>
            <w:tcW w:w="2965" w:type="dxa"/>
            <w:vMerge/>
          </w:tcPr>
          <w:p w14:paraId="5461CE78" w14:textId="77777777" w:rsidR="00B90C35" w:rsidRPr="00441637" w:rsidRDefault="00B90C35" w:rsidP="00D12364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50" w:type="dxa"/>
            <w:vMerge/>
          </w:tcPr>
          <w:p w14:paraId="473AB878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65" w:type="dxa"/>
          </w:tcPr>
          <w:p w14:paraId="32C3BC7F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EIs/ARBs</w:t>
            </w:r>
          </w:p>
        </w:tc>
        <w:tc>
          <w:tcPr>
            <w:tcW w:w="1715" w:type="dxa"/>
          </w:tcPr>
          <w:p w14:paraId="1A231301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e</w:t>
            </w:r>
          </w:p>
        </w:tc>
        <w:tc>
          <w:tcPr>
            <w:tcW w:w="1080" w:type="dxa"/>
            <w:gridSpan w:val="2"/>
          </w:tcPr>
          <w:p w14:paraId="4E9CD00D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i</w:t>
            </w:r>
            <w:r w:rsidRPr="0044163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01" w:type="dxa"/>
          </w:tcPr>
          <w:p w14:paraId="70E64F86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I</w:t>
            </w:r>
            <w:r w:rsidRPr="0044163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0" w:type="dxa"/>
            <w:gridSpan w:val="2"/>
          </w:tcPr>
          <w:p w14:paraId="4E85A87D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530" w:type="dxa"/>
          </w:tcPr>
          <w:p w14:paraId="789D90F5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196" w:type="dxa"/>
          </w:tcPr>
          <w:p w14:paraId="4FCF0721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4416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</w:tr>
      <w:tr w:rsidR="00B90C35" w:rsidRPr="00441637" w14:paraId="68C94B36" w14:textId="77777777" w:rsidTr="00D34F66">
        <w:trPr>
          <w:trHeight w:val="284"/>
        </w:trPr>
        <w:tc>
          <w:tcPr>
            <w:tcW w:w="12992" w:type="dxa"/>
            <w:gridSpan w:val="11"/>
          </w:tcPr>
          <w:p w14:paraId="52FDAC56" w14:textId="77777777" w:rsidR="00B90C35" w:rsidRPr="00441637" w:rsidRDefault="00B90C35" w:rsidP="00D12364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posure in any trimesters</w:t>
            </w:r>
          </w:p>
        </w:tc>
      </w:tr>
      <w:tr w:rsidR="00B90C35" w:rsidRPr="00441637" w14:paraId="4E5CC6F0" w14:textId="77777777" w:rsidTr="00D34F66">
        <w:trPr>
          <w:trHeight w:val="320"/>
        </w:trPr>
        <w:tc>
          <w:tcPr>
            <w:tcW w:w="2965" w:type="dxa"/>
          </w:tcPr>
          <w:p w14:paraId="0D574D02" w14:textId="77777777" w:rsidR="00B90C35" w:rsidRPr="00441637" w:rsidRDefault="00B90C35" w:rsidP="00D12364">
            <w:pPr>
              <w:spacing w:line="240" w:lineRule="auto"/>
              <w:ind w:left="64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Congenital malformations</w:t>
            </w:r>
          </w:p>
        </w:tc>
        <w:tc>
          <w:tcPr>
            <w:tcW w:w="950" w:type="dxa"/>
          </w:tcPr>
          <w:p w14:paraId="6931F8E7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</w:tcPr>
          <w:p w14:paraId="3D269215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5" w:type="dxa"/>
          </w:tcPr>
          <w:p w14:paraId="0BBEF325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gridSpan w:val="2"/>
          </w:tcPr>
          <w:p w14:paraId="378278CE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</w:tcPr>
          <w:p w14:paraId="236150AD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gridSpan w:val="2"/>
          </w:tcPr>
          <w:p w14:paraId="6760CE84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07DF9DB6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dxa"/>
          </w:tcPr>
          <w:p w14:paraId="28B1F6FB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0C35" w:rsidRPr="00441637" w14:paraId="1AC5FF4C" w14:textId="77777777" w:rsidTr="00D34F66">
        <w:trPr>
          <w:trHeight w:val="281"/>
        </w:trPr>
        <w:tc>
          <w:tcPr>
            <w:tcW w:w="2965" w:type="dxa"/>
          </w:tcPr>
          <w:p w14:paraId="5848B12A" w14:textId="77777777" w:rsidR="00B90C35" w:rsidRPr="00441637" w:rsidRDefault="00B90C35" w:rsidP="00D12364">
            <w:pPr>
              <w:spacing w:line="240" w:lineRule="auto"/>
              <w:ind w:left="154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950" w:type="dxa"/>
          </w:tcPr>
          <w:p w14:paraId="77C17923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665" w:type="dxa"/>
          </w:tcPr>
          <w:p w14:paraId="54512E99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496/6443</w:t>
            </w:r>
          </w:p>
        </w:tc>
        <w:tc>
          <w:tcPr>
            <w:tcW w:w="1715" w:type="dxa"/>
          </w:tcPr>
          <w:p w14:paraId="4975793A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171424/3782134</w:t>
            </w:r>
          </w:p>
        </w:tc>
        <w:tc>
          <w:tcPr>
            <w:tcW w:w="1080" w:type="dxa"/>
            <w:gridSpan w:val="2"/>
          </w:tcPr>
          <w:p w14:paraId="3AB87126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</w:tc>
        <w:tc>
          <w:tcPr>
            <w:tcW w:w="901" w:type="dxa"/>
          </w:tcPr>
          <w:p w14:paraId="50D998CB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62%</w:t>
            </w:r>
          </w:p>
        </w:tc>
        <w:tc>
          <w:tcPr>
            <w:tcW w:w="990" w:type="dxa"/>
            <w:gridSpan w:val="2"/>
          </w:tcPr>
          <w:p w14:paraId="46C7835B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2.13</w:t>
            </w:r>
          </w:p>
        </w:tc>
        <w:tc>
          <w:tcPr>
            <w:tcW w:w="1530" w:type="dxa"/>
          </w:tcPr>
          <w:p w14:paraId="6F070B34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(1.67, 2.71)</w:t>
            </w:r>
          </w:p>
        </w:tc>
        <w:tc>
          <w:tcPr>
            <w:tcW w:w="1196" w:type="dxa"/>
          </w:tcPr>
          <w:p w14:paraId="7C45BF3A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&lt;0.00001</w:t>
            </w:r>
          </w:p>
        </w:tc>
      </w:tr>
      <w:tr w:rsidR="00B90C35" w:rsidRPr="00441637" w14:paraId="364E7FCC" w14:textId="77777777" w:rsidTr="00D34F66">
        <w:trPr>
          <w:trHeight w:val="179"/>
        </w:trPr>
        <w:tc>
          <w:tcPr>
            <w:tcW w:w="2965" w:type="dxa"/>
          </w:tcPr>
          <w:p w14:paraId="38DFB763" w14:textId="77777777" w:rsidR="00B90C35" w:rsidRPr="00441637" w:rsidRDefault="00B90C35" w:rsidP="00D12364">
            <w:pPr>
              <w:spacing w:line="240" w:lineRule="auto"/>
              <w:ind w:left="154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CVS</w:t>
            </w:r>
          </w:p>
        </w:tc>
        <w:tc>
          <w:tcPr>
            <w:tcW w:w="950" w:type="dxa"/>
          </w:tcPr>
          <w:p w14:paraId="798B3451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665" w:type="dxa"/>
          </w:tcPr>
          <w:p w14:paraId="6C630215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244/5828</w:t>
            </w:r>
          </w:p>
        </w:tc>
        <w:tc>
          <w:tcPr>
            <w:tcW w:w="1715" w:type="dxa"/>
          </w:tcPr>
          <w:p w14:paraId="2D53C6CE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55413/3687994</w:t>
            </w:r>
          </w:p>
        </w:tc>
        <w:tc>
          <w:tcPr>
            <w:tcW w:w="1080" w:type="dxa"/>
            <w:gridSpan w:val="2"/>
          </w:tcPr>
          <w:p w14:paraId="01FEAB53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901" w:type="dxa"/>
          </w:tcPr>
          <w:p w14:paraId="21FF4481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990" w:type="dxa"/>
            <w:gridSpan w:val="2"/>
          </w:tcPr>
          <w:p w14:paraId="58F3C8EE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1530" w:type="dxa"/>
          </w:tcPr>
          <w:p w14:paraId="1B70288E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(2.61, 3.45)</w:t>
            </w:r>
          </w:p>
        </w:tc>
        <w:tc>
          <w:tcPr>
            <w:tcW w:w="1196" w:type="dxa"/>
          </w:tcPr>
          <w:p w14:paraId="38D09E1D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&lt;0.00001</w:t>
            </w:r>
          </w:p>
        </w:tc>
      </w:tr>
      <w:tr w:rsidR="00B90C35" w:rsidRPr="00441637" w14:paraId="6E66ED44" w14:textId="77777777" w:rsidTr="00D34F66">
        <w:tc>
          <w:tcPr>
            <w:tcW w:w="2965" w:type="dxa"/>
          </w:tcPr>
          <w:p w14:paraId="7C8996F6" w14:textId="77777777" w:rsidR="00B90C35" w:rsidRPr="00441637" w:rsidRDefault="00B90C35" w:rsidP="00D12364">
            <w:pPr>
              <w:spacing w:line="240" w:lineRule="auto"/>
              <w:ind w:left="154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CNS</w:t>
            </w:r>
          </w:p>
        </w:tc>
        <w:tc>
          <w:tcPr>
            <w:tcW w:w="950" w:type="dxa"/>
          </w:tcPr>
          <w:p w14:paraId="4571641C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65" w:type="dxa"/>
          </w:tcPr>
          <w:p w14:paraId="2A1A730B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22/5014</w:t>
            </w:r>
          </w:p>
        </w:tc>
        <w:tc>
          <w:tcPr>
            <w:tcW w:w="1715" w:type="dxa"/>
          </w:tcPr>
          <w:p w14:paraId="53BC43E9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5241/1784157</w:t>
            </w:r>
          </w:p>
        </w:tc>
        <w:tc>
          <w:tcPr>
            <w:tcW w:w="1080" w:type="dxa"/>
            <w:gridSpan w:val="2"/>
          </w:tcPr>
          <w:p w14:paraId="78863674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901" w:type="dxa"/>
          </w:tcPr>
          <w:p w14:paraId="4FE40729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48%</w:t>
            </w:r>
          </w:p>
        </w:tc>
        <w:tc>
          <w:tcPr>
            <w:tcW w:w="990" w:type="dxa"/>
            <w:gridSpan w:val="2"/>
          </w:tcPr>
          <w:p w14:paraId="79F39605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2.05</w:t>
            </w:r>
          </w:p>
        </w:tc>
        <w:tc>
          <w:tcPr>
            <w:tcW w:w="1530" w:type="dxa"/>
          </w:tcPr>
          <w:p w14:paraId="10CF2DC3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(1.10, 3.80)</w:t>
            </w:r>
          </w:p>
        </w:tc>
        <w:tc>
          <w:tcPr>
            <w:tcW w:w="1196" w:type="dxa"/>
          </w:tcPr>
          <w:p w14:paraId="771B53B3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B90C35" w:rsidRPr="00441637" w14:paraId="51DEF3A5" w14:textId="77777777" w:rsidTr="00D34F66">
        <w:tc>
          <w:tcPr>
            <w:tcW w:w="2965" w:type="dxa"/>
          </w:tcPr>
          <w:p w14:paraId="7DA931A0" w14:textId="77777777" w:rsidR="00B90C35" w:rsidRPr="00441637" w:rsidRDefault="00B90C35" w:rsidP="00D12364">
            <w:pPr>
              <w:spacing w:line="240" w:lineRule="auto"/>
              <w:ind w:left="154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Urogenital</w:t>
            </w:r>
          </w:p>
        </w:tc>
        <w:tc>
          <w:tcPr>
            <w:tcW w:w="950" w:type="dxa"/>
          </w:tcPr>
          <w:p w14:paraId="5EE1C4EE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65" w:type="dxa"/>
          </w:tcPr>
          <w:p w14:paraId="164CB767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7/141</w:t>
            </w:r>
          </w:p>
        </w:tc>
        <w:tc>
          <w:tcPr>
            <w:tcW w:w="1715" w:type="dxa"/>
          </w:tcPr>
          <w:p w14:paraId="1824B533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1350/96608</w:t>
            </w:r>
          </w:p>
        </w:tc>
        <w:tc>
          <w:tcPr>
            <w:tcW w:w="1080" w:type="dxa"/>
            <w:gridSpan w:val="2"/>
          </w:tcPr>
          <w:p w14:paraId="534823A4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901" w:type="dxa"/>
          </w:tcPr>
          <w:p w14:paraId="118C3AAD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990" w:type="dxa"/>
            <w:gridSpan w:val="2"/>
          </w:tcPr>
          <w:p w14:paraId="4BB3A822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4.61</w:t>
            </w:r>
          </w:p>
        </w:tc>
        <w:tc>
          <w:tcPr>
            <w:tcW w:w="1530" w:type="dxa"/>
          </w:tcPr>
          <w:p w14:paraId="4645FD6A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(2.12, 10.00)</w:t>
            </w:r>
          </w:p>
        </w:tc>
        <w:tc>
          <w:tcPr>
            <w:tcW w:w="1196" w:type="dxa"/>
          </w:tcPr>
          <w:p w14:paraId="061795EA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B90C35" w:rsidRPr="00441637" w14:paraId="0258B485" w14:textId="77777777" w:rsidTr="00D34F66">
        <w:tc>
          <w:tcPr>
            <w:tcW w:w="2965" w:type="dxa"/>
          </w:tcPr>
          <w:p w14:paraId="7135DF46" w14:textId="77777777" w:rsidR="00B90C35" w:rsidRPr="00441637" w:rsidRDefault="00B90C35" w:rsidP="00D12364">
            <w:pPr>
              <w:spacing w:line="240" w:lineRule="auto"/>
              <w:ind w:left="64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LBW</w:t>
            </w:r>
          </w:p>
        </w:tc>
        <w:tc>
          <w:tcPr>
            <w:tcW w:w="950" w:type="dxa"/>
          </w:tcPr>
          <w:p w14:paraId="3AC37492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65" w:type="dxa"/>
          </w:tcPr>
          <w:p w14:paraId="775BCD7E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80/499</w:t>
            </w:r>
          </w:p>
        </w:tc>
        <w:tc>
          <w:tcPr>
            <w:tcW w:w="1715" w:type="dxa"/>
          </w:tcPr>
          <w:p w14:paraId="17E74D6B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27453/474760</w:t>
            </w:r>
          </w:p>
        </w:tc>
        <w:tc>
          <w:tcPr>
            <w:tcW w:w="1080" w:type="dxa"/>
            <w:gridSpan w:val="2"/>
          </w:tcPr>
          <w:p w14:paraId="1F91B20D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901" w:type="dxa"/>
          </w:tcPr>
          <w:p w14:paraId="33686EB2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990" w:type="dxa"/>
            <w:gridSpan w:val="2"/>
          </w:tcPr>
          <w:p w14:paraId="486B7190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3.14</w:t>
            </w:r>
          </w:p>
        </w:tc>
        <w:tc>
          <w:tcPr>
            <w:tcW w:w="1530" w:type="dxa"/>
          </w:tcPr>
          <w:p w14:paraId="5CF0856A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(2.47, 3.99)</w:t>
            </w:r>
          </w:p>
        </w:tc>
        <w:tc>
          <w:tcPr>
            <w:tcW w:w="1196" w:type="dxa"/>
          </w:tcPr>
          <w:p w14:paraId="123B2720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&lt;0.00001</w:t>
            </w:r>
          </w:p>
        </w:tc>
      </w:tr>
      <w:tr w:rsidR="00B90C35" w:rsidRPr="00441637" w14:paraId="580B4142" w14:textId="77777777" w:rsidTr="00D34F66">
        <w:tc>
          <w:tcPr>
            <w:tcW w:w="2965" w:type="dxa"/>
          </w:tcPr>
          <w:p w14:paraId="20120725" w14:textId="77777777" w:rsidR="00B90C35" w:rsidRPr="00441637" w:rsidRDefault="00B90C35" w:rsidP="00D12364">
            <w:pPr>
              <w:spacing w:line="240" w:lineRule="auto"/>
              <w:ind w:left="64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Miscarriage</w:t>
            </w:r>
          </w:p>
        </w:tc>
        <w:tc>
          <w:tcPr>
            <w:tcW w:w="950" w:type="dxa"/>
          </w:tcPr>
          <w:p w14:paraId="6EA8CC17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65" w:type="dxa"/>
          </w:tcPr>
          <w:p w14:paraId="5CAA814B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149/1180</w:t>
            </w:r>
          </w:p>
        </w:tc>
        <w:tc>
          <w:tcPr>
            <w:tcW w:w="1715" w:type="dxa"/>
          </w:tcPr>
          <w:p w14:paraId="142F0CAA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180/2180</w:t>
            </w:r>
          </w:p>
        </w:tc>
        <w:tc>
          <w:tcPr>
            <w:tcW w:w="1080" w:type="dxa"/>
            <w:gridSpan w:val="2"/>
          </w:tcPr>
          <w:p w14:paraId="6C05973E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901" w:type="dxa"/>
          </w:tcPr>
          <w:p w14:paraId="2D881C49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990" w:type="dxa"/>
            <w:gridSpan w:val="2"/>
          </w:tcPr>
          <w:p w14:paraId="59B1F29C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1530" w:type="dxa"/>
          </w:tcPr>
          <w:p w14:paraId="1AB53F90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(1.27, 2.03)</w:t>
            </w:r>
          </w:p>
        </w:tc>
        <w:tc>
          <w:tcPr>
            <w:tcW w:w="1196" w:type="dxa"/>
          </w:tcPr>
          <w:p w14:paraId="36543893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B90C35" w:rsidRPr="00441637" w14:paraId="40231CAF" w14:textId="77777777" w:rsidTr="00D34F66">
        <w:tc>
          <w:tcPr>
            <w:tcW w:w="2965" w:type="dxa"/>
          </w:tcPr>
          <w:p w14:paraId="42D3635C" w14:textId="77777777" w:rsidR="00B90C35" w:rsidRPr="00441637" w:rsidRDefault="00B90C35" w:rsidP="00D12364">
            <w:pPr>
              <w:spacing w:line="240" w:lineRule="auto"/>
              <w:ind w:left="64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ETOP</w:t>
            </w:r>
          </w:p>
        </w:tc>
        <w:tc>
          <w:tcPr>
            <w:tcW w:w="950" w:type="dxa"/>
          </w:tcPr>
          <w:p w14:paraId="429786DB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65" w:type="dxa"/>
          </w:tcPr>
          <w:p w14:paraId="4A1D4F82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118/1180</w:t>
            </w:r>
          </w:p>
        </w:tc>
        <w:tc>
          <w:tcPr>
            <w:tcW w:w="1715" w:type="dxa"/>
          </w:tcPr>
          <w:p w14:paraId="618000CC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105/2180</w:t>
            </w:r>
          </w:p>
        </w:tc>
        <w:tc>
          <w:tcPr>
            <w:tcW w:w="1080" w:type="dxa"/>
            <w:gridSpan w:val="2"/>
          </w:tcPr>
          <w:p w14:paraId="06AB7265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01" w:type="dxa"/>
          </w:tcPr>
          <w:p w14:paraId="7A504FD3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65%</w:t>
            </w:r>
          </w:p>
        </w:tc>
        <w:tc>
          <w:tcPr>
            <w:tcW w:w="990" w:type="dxa"/>
            <w:gridSpan w:val="2"/>
          </w:tcPr>
          <w:p w14:paraId="76134843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2.46</w:t>
            </w:r>
          </w:p>
        </w:tc>
        <w:tc>
          <w:tcPr>
            <w:tcW w:w="1530" w:type="dxa"/>
          </w:tcPr>
          <w:p w14:paraId="5CC820DC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(1.41, 4.29)</w:t>
            </w:r>
          </w:p>
        </w:tc>
        <w:tc>
          <w:tcPr>
            <w:tcW w:w="1196" w:type="dxa"/>
          </w:tcPr>
          <w:p w14:paraId="04A16EC5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B90C35" w:rsidRPr="00441637" w14:paraId="533478DE" w14:textId="77777777" w:rsidTr="00D34F66">
        <w:tc>
          <w:tcPr>
            <w:tcW w:w="2965" w:type="dxa"/>
          </w:tcPr>
          <w:p w14:paraId="1E104A5B" w14:textId="77777777" w:rsidR="00B90C35" w:rsidRPr="00441637" w:rsidRDefault="00B90C35" w:rsidP="00D12364">
            <w:pPr>
              <w:spacing w:line="240" w:lineRule="auto"/>
              <w:ind w:left="64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22394947"/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Stillbirth</w:t>
            </w:r>
          </w:p>
        </w:tc>
        <w:tc>
          <w:tcPr>
            <w:tcW w:w="950" w:type="dxa"/>
          </w:tcPr>
          <w:p w14:paraId="7201444C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65" w:type="dxa"/>
          </w:tcPr>
          <w:p w14:paraId="35A5FD23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11/1180</w:t>
            </w:r>
          </w:p>
        </w:tc>
        <w:tc>
          <w:tcPr>
            <w:tcW w:w="1715" w:type="dxa"/>
          </w:tcPr>
          <w:p w14:paraId="3BED065A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7/2180</w:t>
            </w:r>
          </w:p>
        </w:tc>
        <w:tc>
          <w:tcPr>
            <w:tcW w:w="1080" w:type="dxa"/>
            <w:gridSpan w:val="2"/>
          </w:tcPr>
          <w:p w14:paraId="0F196DFC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901" w:type="dxa"/>
          </w:tcPr>
          <w:p w14:paraId="5D9D145E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990" w:type="dxa"/>
            <w:gridSpan w:val="2"/>
          </w:tcPr>
          <w:p w14:paraId="6E234059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2.27</w:t>
            </w:r>
          </w:p>
        </w:tc>
        <w:tc>
          <w:tcPr>
            <w:tcW w:w="1530" w:type="dxa"/>
          </w:tcPr>
          <w:p w14:paraId="59688D3E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(0.84, 6.15)</w:t>
            </w:r>
          </w:p>
        </w:tc>
        <w:tc>
          <w:tcPr>
            <w:tcW w:w="1196" w:type="dxa"/>
          </w:tcPr>
          <w:p w14:paraId="1AFF678E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bookmarkEnd w:id="1"/>
      <w:tr w:rsidR="00B90C35" w:rsidRPr="00441637" w14:paraId="2AB0EAEC" w14:textId="77777777" w:rsidTr="00D34F66">
        <w:tc>
          <w:tcPr>
            <w:tcW w:w="2965" w:type="dxa"/>
          </w:tcPr>
          <w:p w14:paraId="1F0DC507" w14:textId="77777777" w:rsidR="00B90C35" w:rsidRPr="00441637" w:rsidRDefault="00B90C35" w:rsidP="00D12364">
            <w:pPr>
              <w:spacing w:line="240" w:lineRule="auto"/>
              <w:ind w:left="64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Preterm delivery</w:t>
            </w:r>
          </w:p>
        </w:tc>
        <w:tc>
          <w:tcPr>
            <w:tcW w:w="950" w:type="dxa"/>
          </w:tcPr>
          <w:p w14:paraId="6E4C51FE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65" w:type="dxa"/>
          </w:tcPr>
          <w:p w14:paraId="00F25CD0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265/1176</w:t>
            </w:r>
          </w:p>
        </w:tc>
        <w:tc>
          <w:tcPr>
            <w:tcW w:w="1715" w:type="dxa"/>
          </w:tcPr>
          <w:p w14:paraId="6CDF3B73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38808/476657</w:t>
            </w:r>
          </w:p>
        </w:tc>
        <w:tc>
          <w:tcPr>
            <w:tcW w:w="1080" w:type="dxa"/>
            <w:gridSpan w:val="2"/>
          </w:tcPr>
          <w:p w14:paraId="4AF8AB35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901" w:type="dxa"/>
          </w:tcPr>
          <w:p w14:paraId="40CCDC02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79%</w:t>
            </w:r>
          </w:p>
        </w:tc>
        <w:tc>
          <w:tcPr>
            <w:tcW w:w="990" w:type="dxa"/>
            <w:gridSpan w:val="2"/>
          </w:tcPr>
          <w:p w14:paraId="0E2104B5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2.94</w:t>
            </w:r>
          </w:p>
        </w:tc>
        <w:tc>
          <w:tcPr>
            <w:tcW w:w="1530" w:type="dxa"/>
          </w:tcPr>
          <w:p w14:paraId="23BE4E46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(1.89, 4.58)</w:t>
            </w:r>
          </w:p>
        </w:tc>
        <w:tc>
          <w:tcPr>
            <w:tcW w:w="1196" w:type="dxa"/>
          </w:tcPr>
          <w:p w14:paraId="56CDA7F3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&lt;0.00001</w:t>
            </w:r>
          </w:p>
        </w:tc>
      </w:tr>
      <w:tr w:rsidR="00B90C35" w:rsidRPr="00441637" w14:paraId="5944478D" w14:textId="77777777" w:rsidTr="00D34F66">
        <w:tc>
          <w:tcPr>
            <w:tcW w:w="12992" w:type="dxa"/>
            <w:gridSpan w:val="11"/>
          </w:tcPr>
          <w:p w14:paraId="60312AD0" w14:textId="77777777" w:rsidR="00B90C35" w:rsidRPr="00441637" w:rsidRDefault="00B90C35" w:rsidP="00D12364"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posure in the first trimester only</w:t>
            </w:r>
          </w:p>
        </w:tc>
      </w:tr>
      <w:tr w:rsidR="00B90C35" w:rsidRPr="00441637" w14:paraId="14238B68" w14:textId="77777777" w:rsidTr="00D34F66">
        <w:tc>
          <w:tcPr>
            <w:tcW w:w="2965" w:type="dxa"/>
          </w:tcPr>
          <w:p w14:paraId="2B79CBD5" w14:textId="77777777" w:rsidR="00B90C35" w:rsidRPr="00441637" w:rsidRDefault="00B90C35" w:rsidP="00D12364">
            <w:pPr>
              <w:spacing w:line="240" w:lineRule="auto"/>
              <w:ind w:left="64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Congenital malformations</w:t>
            </w:r>
          </w:p>
        </w:tc>
        <w:tc>
          <w:tcPr>
            <w:tcW w:w="950" w:type="dxa"/>
          </w:tcPr>
          <w:p w14:paraId="7A8D7B86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65" w:type="dxa"/>
          </w:tcPr>
          <w:p w14:paraId="20C8B905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5" w:type="dxa"/>
          </w:tcPr>
          <w:p w14:paraId="4F6EB9AD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gridSpan w:val="2"/>
          </w:tcPr>
          <w:p w14:paraId="65D5F8EA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" w:type="dxa"/>
          </w:tcPr>
          <w:p w14:paraId="5CBB0565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gridSpan w:val="2"/>
          </w:tcPr>
          <w:p w14:paraId="0DCACC1C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38050E89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6" w:type="dxa"/>
          </w:tcPr>
          <w:p w14:paraId="350B78BC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90C35" w:rsidRPr="00441637" w14:paraId="0626F4F8" w14:textId="77777777" w:rsidTr="00D34F66">
        <w:tc>
          <w:tcPr>
            <w:tcW w:w="2965" w:type="dxa"/>
          </w:tcPr>
          <w:p w14:paraId="32A7D6B8" w14:textId="77777777" w:rsidR="00B90C35" w:rsidRPr="00441637" w:rsidRDefault="00B90C35" w:rsidP="00D12364">
            <w:pPr>
              <w:spacing w:line="240" w:lineRule="auto"/>
              <w:ind w:left="154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Overall</w:t>
            </w:r>
          </w:p>
        </w:tc>
        <w:tc>
          <w:tcPr>
            <w:tcW w:w="950" w:type="dxa"/>
          </w:tcPr>
          <w:p w14:paraId="6BE524B0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665" w:type="dxa"/>
          </w:tcPr>
          <w:p w14:paraId="50BD5797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389/5934</w:t>
            </w:r>
          </w:p>
        </w:tc>
        <w:tc>
          <w:tcPr>
            <w:tcW w:w="1715" w:type="dxa"/>
          </w:tcPr>
          <w:p w14:paraId="0AD62C2D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95824/2899709</w:t>
            </w:r>
          </w:p>
        </w:tc>
        <w:tc>
          <w:tcPr>
            <w:tcW w:w="1080" w:type="dxa"/>
            <w:gridSpan w:val="2"/>
          </w:tcPr>
          <w:p w14:paraId="5569788A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901" w:type="dxa"/>
          </w:tcPr>
          <w:p w14:paraId="4A4216D5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2%</w:t>
            </w:r>
          </w:p>
        </w:tc>
        <w:tc>
          <w:tcPr>
            <w:tcW w:w="990" w:type="dxa"/>
            <w:gridSpan w:val="2"/>
          </w:tcPr>
          <w:p w14:paraId="6472B4E8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1.93</w:t>
            </w:r>
          </w:p>
        </w:tc>
        <w:tc>
          <w:tcPr>
            <w:tcW w:w="1530" w:type="dxa"/>
          </w:tcPr>
          <w:p w14:paraId="1F9305B8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(1.70, 2.19)</w:t>
            </w:r>
          </w:p>
        </w:tc>
        <w:tc>
          <w:tcPr>
            <w:tcW w:w="1196" w:type="dxa"/>
          </w:tcPr>
          <w:p w14:paraId="664F2AB9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&lt;0.00001</w:t>
            </w:r>
          </w:p>
        </w:tc>
      </w:tr>
      <w:tr w:rsidR="00B90C35" w:rsidRPr="00441637" w14:paraId="55C37048" w14:textId="77777777" w:rsidTr="00D34F66">
        <w:tc>
          <w:tcPr>
            <w:tcW w:w="2965" w:type="dxa"/>
          </w:tcPr>
          <w:p w14:paraId="1F9087F1" w14:textId="77777777" w:rsidR="00B90C35" w:rsidRPr="00441637" w:rsidRDefault="00B90C35" w:rsidP="00D12364">
            <w:pPr>
              <w:spacing w:line="240" w:lineRule="auto"/>
              <w:ind w:left="154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CVS</w:t>
            </w:r>
          </w:p>
        </w:tc>
        <w:tc>
          <w:tcPr>
            <w:tcW w:w="950" w:type="dxa"/>
          </w:tcPr>
          <w:p w14:paraId="06BBE4B9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65" w:type="dxa"/>
          </w:tcPr>
          <w:p w14:paraId="71423B36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213/4992</w:t>
            </w:r>
          </w:p>
        </w:tc>
        <w:tc>
          <w:tcPr>
            <w:tcW w:w="1715" w:type="dxa"/>
          </w:tcPr>
          <w:p w14:paraId="14E674B1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49418/2879404</w:t>
            </w:r>
          </w:p>
        </w:tc>
        <w:tc>
          <w:tcPr>
            <w:tcW w:w="1080" w:type="dxa"/>
            <w:gridSpan w:val="2"/>
          </w:tcPr>
          <w:p w14:paraId="68175755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901" w:type="dxa"/>
          </w:tcPr>
          <w:p w14:paraId="627E3816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990" w:type="dxa"/>
            <w:gridSpan w:val="2"/>
          </w:tcPr>
          <w:p w14:paraId="1F3A8686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3.02</w:t>
            </w:r>
          </w:p>
        </w:tc>
        <w:tc>
          <w:tcPr>
            <w:tcW w:w="1530" w:type="dxa"/>
          </w:tcPr>
          <w:p w14:paraId="2347970D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(2.60, 3.51)</w:t>
            </w:r>
          </w:p>
        </w:tc>
        <w:tc>
          <w:tcPr>
            <w:tcW w:w="1196" w:type="dxa"/>
          </w:tcPr>
          <w:p w14:paraId="0C7A956F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&lt;0.00001</w:t>
            </w:r>
          </w:p>
        </w:tc>
      </w:tr>
      <w:tr w:rsidR="00B90C35" w:rsidRPr="00441637" w14:paraId="674343BC" w14:textId="77777777" w:rsidTr="00D34F66">
        <w:tc>
          <w:tcPr>
            <w:tcW w:w="2965" w:type="dxa"/>
          </w:tcPr>
          <w:p w14:paraId="45B75365" w14:textId="77777777" w:rsidR="00B90C35" w:rsidRPr="00441637" w:rsidRDefault="00B90C35" w:rsidP="00D12364">
            <w:pPr>
              <w:spacing w:line="240" w:lineRule="auto"/>
              <w:ind w:left="154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CNS</w:t>
            </w:r>
          </w:p>
        </w:tc>
        <w:tc>
          <w:tcPr>
            <w:tcW w:w="950" w:type="dxa"/>
          </w:tcPr>
          <w:p w14:paraId="25073058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65" w:type="dxa"/>
          </w:tcPr>
          <w:p w14:paraId="1FD673F7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16/4684</w:t>
            </w:r>
          </w:p>
        </w:tc>
        <w:tc>
          <w:tcPr>
            <w:tcW w:w="1715" w:type="dxa"/>
          </w:tcPr>
          <w:p w14:paraId="012B95F6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5241/1784157</w:t>
            </w:r>
          </w:p>
        </w:tc>
        <w:tc>
          <w:tcPr>
            <w:tcW w:w="1080" w:type="dxa"/>
            <w:gridSpan w:val="2"/>
          </w:tcPr>
          <w:p w14:paraId="0024BFEF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901" w:type="dxa"/>
          </w:tcPr>
          <w:p w14:paraId="1CE3E4D5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61%</w:t>
            </w:r>
          </w:p>
        </w:tc>
        <w:tc>
          <w:tcPr>
            <w:tcW w:w="990" w:type="dxa"/>
            <w:gridSpan w:val="2"/>
          </w:tcPr>
          <w:p w14:paraId="6DCE7669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1.87</w:t>
            </w:r>
          </w:p>
        </w:tc>
        <w:tc>
          <w:tcPr>
            <w:tcW w:w="1530" w:type="dxa"/>
          </w:tcPr>
          <w:p w14:paraId="24A182F9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(0.73, 4.79)</w:t>
            </w:r>
          </w:p>
        </w:tc>
        <w:tc>
          <w:tcPr>
            <w:tcW w:w="1196" w:type="dxa"/>
          </w:tcPr>
          <w:p w14:paraId="632A426D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B90C35" w:rsidRPr="00441637" w14:paraId="680C7A4C" w14:textId="77777777" w:rsidTr="00D34F66">
        <w:tc>
          <w:tcPr>
            <w:tcW w:w="2965" w:type="dxa"/>
          </w:tcPr>
          <w:p w14:paraId="1A8A71F8" w14:textId="77777777" w:rsidR="00B90C35" w:rsidRPr="00441637" w:rsidRDefault="00B90C35" w:rsidP="00D12364">
            <w:pPr>
              <w:spacing w:line="240" w:lineRule="auto"/>
              <w:ind w:left="154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Urogenital</w:t>
            </w:r>
          </w:p>
        </w:tc>
        <w:tc>
          <w:tcPr>
            <w:tcW w:w="950" w:type="dxa"/>
          </w:tcPr>
          <w:p w14:paraId="4C42F56F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65" w:type="dxa"/>
          </w:tcPr>
          <w:p w14:paraId="3FCE81F6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1/46</w:t>
            </w:r>
          </w:p>
        </w:tc>
        <w:tc>
          <w:tcPr>
            <w:tcW w:w="1715" w:type="dxa"/>
          </w:tcPr>
          <w:p w14:paraId="705C7DA6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4/682</w:t>
            </w:r>
          </w:p>
        </w:tc>
        <w:tc>
          <w:tcPr>
            <w:tcW w:w="1080" w:type="dxa"/>
            <w:gridSpan w:val="2"/>
          </w:tcPr>
          <w:p w14:paraId="274D4DDB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1" w:type="dxa"/>
          </w:tcPr>
          <w:p w14:paraId="5BB08A79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gridSpan w:val="2"/>
          </w:tcPr>
          <w:p w14:paraId="1EBD1B7A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3.77</w:t>
            </w:r>
          </w:p>
        </w:tc>
        <w:tc>
          <w:tcPr>
            <w:tcW w:w="1530" w:type="dxa"/>
          </w:tcPr>
          <w:p w14:paraId="57D3D0CA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(0.41, 34.40)</w:t>
            </w:r>
          </w:p>
        </w:tc>
        <w:tc>
          <w:tcPr>
            <w:tcW w:w="1196" w:type="dxa"/>
          </w:tcPr>
          <w:p w14:paraId="73FDBB6F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B90C35" w:rsidRPr="00441637" w14:paraId="0B253524" w14:textId="77777777" w:rsidTr="00D34F66">
        <w:tc>
          <w:tcPr>
            <w:tcW w:w="2965" w:type="dxa"/>
          </w:tcPr>
          <w:p w14:paraId="41BCA1E2" w14:textId="77777777" w:rsidR="00B90C35" w:rsidRPr="00441637" w:rsidRDefault="00B90C35" w:rsidP="00D12364">
            <w:pPr>
              <w:spacing w:line="240" w:lineRule="auto"/>
              <w:ind w:left="64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LBW</w:t>
            </w:r>
          </w:p>
        </w:tc>
        <w:tc>
          <w:tcPr>
            <w:tcW w:w="950" w:type="dxa"/>
          </w:tcPr>
          <w:p w14:paraId="7C9B20A2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65" w:type="dxa"/>
          </w:tcPr>
          <w:p w14:paraId="663FD645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15" w:type="dxa"/>
          </w:tcPr>
          <w:p w14:paraId="3A0BF2CD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0" w:type="dxa"/>
            <w:gridSpan w:val="2"/>
          </w:tcPr>
          <w:p w14:paraId="776E853A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1" w:type="dxa"/>
          </w:tcPr>
          <w:p w14:paraId="65F9EB58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0" w:type="dxa"/>
            <w:gridSpan w:val="2"/>
          </w:tcPr>
          <w:p w14:paraId="3FC670C0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30" w:type="dxa"/>
          </w:tcPr>
          <w:p w14:paraId="3AE0512A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96" w:type="dxa"/>
          </w:tcPr>
          <w:p w14:paraId="4A9682D0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B90C35" w:rsidRPr="00441637" w14:paraId="2D33CC6D" w14:textId="77777777" w:rsidTr="00D34F66">
        <w:tc>
          <w:tcPr>
            <w:tcW w:w="2965" w:type="dxa"/>
          </w:tcPr>
          <w:p w14:paraId="2D7455CF" w14:textId="77777777" w:rsidR="00B90C35" w:rsidRPr="00441637" w:rsidRDefault="00B90C35" w:rsidP="00D12364">
            <w:pPr>
              <w:spacing w:line="240" w:lineRule="auto"/>
              <w:ind w:left="64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Miscarriage</w:t>
            </w:r>
          </w:p>
        </w:tc>
        <w:tc>
          <w:tcPr>
            <w:tcW w:w="950" w:type="dxa"/>
          </w:tcPr>
          <w:p w14:paraId="630CB4B9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65" w:type="dxa"/>
          </w:tcPr>
          <w:p w14:paraId="797E04D4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149/1180</w:t>
            </w:r>
          </w:p>
        </w:tc>
        <w:tc>
          <w:tcPr>
            <w:tcW w:w="1715" w:type="dxa"/>
          </w:tcPr>
          <w:p w14:paraId="728C413C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180/2180</w:t>
            </w:r>
          </w:p>
        </w:tc>
        <w:tc>
          <w:tcPr>
            <w:tcW w:w="1080" w:type="dxa"/>
            <w:gridSpan w:val="2"/>
          </w:tcPr>
          <w:p w14:paraId="09AF7D55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901" w:type="dxa"/>
          </w:tcPr>
          <w:p w14:paraId="2C67D3F6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990" w:type="dxa"/>
            <w:gridSpan w:val="2"/>
          </w:tcPr>
          <w:p w14:paraId="263B530B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1530" w:type="dxa"/>
          </w:tcPr>
          <w:p w14:paraId="4CED9C32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(1.27, 2.03)</w:t>
            </w:r>
          </w:p>
        </w:tc>
        <w:tc>
          <w:tcPr>
            <w:tcW w:w="1196" w:type="dxa"/>
          </w:tcPr>
          <w:p w14:paraId="528E03C7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B90C35" w:rsidRPr="00441637" w14:paraId="3026B68B" w14:textId="77777777" w:rsidTr="00D34F66">
        <w:tc>
          <w:tcPr>
            <w:tcW w:w="2965" w:type="dxa"/>
          </w:tcPr>
          <w:p w14:paraId="373630FD" w14:textId="77777777" w:rsidR="00B90C35" w:rsidRPr="00441637" w:rsidRDefault="00B90C35" w:rsidP="00D12364">
            <w:pPr>
              <w:spacing w:line="240" w:lineRule="auto"/>
              <w:ind w:left="64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TOP</w:t>
            </w:r>
          </w:p>
        </w:tc>
        <w:tc>
          <w:tcPr>
            <w:tcW w:w="950" w:type="dxa"/>
          </w:tcPr>
          <w:p w14:paraId="35022703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65" w:type="dxa"/>
          </w:tcPr>
          <w:p w14:paraId="2E9F7469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118/1180</w:t>
            </w:r>
          </w:p>
        </w:tc>
        <w:tc>
          <w:tcPr>
            <w:tcW w:w="1715" w:type="dxa"/>
          </w:tcPr>
          <w:p w14:paraId="36419D36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105/2180</w:t>
            </w:r>
          </w:p>
        </w:tc>
        <w:tc>
          <w:tcPr>
            <w:tcW w:w="1080" w:type="dxa"/>
            <w:gridSpan w:val="2"/>
          </w:tcPr>
          <w:p w14:paraId="0E38FBE2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901" w:type="dxa"/>
          </w:tcPr>
          <w:p w14:paraId="3B23C9B8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65%</w:t>
            </w:r>
          </w:p>
        </w:tc>
        <w:tc>
          <w:tcPr>
            <w:tcW w:w="990" w:type="dxa"/>
            <w:gridSpan w:val="2"/>
          </w:tcPr>
          <w:p w14:paraId="66FE6FA8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2.46</w:t>
            </w:r>
          </w:p>
        </w:tc>
        <w:tc>
          <w:tcPr>
            <w:tcW w:w="1530" w:type="dxa"/>
          </w:tcPr>
          <w:p w14:paraId="4A0E7BBD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(1.41, 4.29)</w:t>
            </w:r>
          </w:p>
        </w:tc>
        <w:tc>
          <w:tcPr>
            <w:tcW w:w="1196" w:type="dxa"/>
          </w:tcPr>
          <w:p w14:paraId="28ADD73B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B90C35" w:rsidRPr="00441637" w14:paraId="243EF4AD" w14:textId="77777777" w:rsidTr="00D34F66">
        <w:tc>
          <w:tcPr>
            <w:tcW w:w="2965" w:type="dxa"/>
          </w:tcPr>
          <w:p w14:paraId="5835D09B" w14:textId="77777777" w:rsidR="00B90C35" w:rsidRPr="00441637" w:rsidRDefault="00B90C35" w:rsidP="00D12364">
            <w:pPr>
              <w:spacing w:line="240" w:lineRule="auto"/>
              <w:ind w:left="64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Stillbirth</w:t>
            </w:r>
          </w:p>
        </w:tc>
        <w:tc>
          <w:tcPr>
            <w:tcW w:w="950" w:type="dxa"/>
          </w:tcPr>
          <w:p w14:paraId="2390A98B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65" w:type="dxa"/>
          </w:tcPr>
          <w:p w14:paraId="7FC50E29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11/1180</w:t>
            </w:r>
          </w:p>
        </w:tc>
        <w:tc>
          <w:tcPr>
            <w:tcW w:w="1715" w:type="dxa"/>
          </w:tcPr>
          <w:p w14:paraId="45BD44D6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7/2180</w:t>
            </w:r>
          </w:p>
        </w:tc>
        <w:tc>
          <w:tcPr>
            <w:tcW w:w="1080" w:type="dxa"/>
            <w:gridSpan w:val="2"/>
          </w:tcPr>
          <w:p w14:paraId="0906AF05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901" w:type="dxa"/>
          </w:tcPr>
          <w:p w14:paraId="60750E28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0%</w:t>
            </w:r>
          </w:p>
        </w:tc>
        <w:tc>
          <w:tcPr>
            <w:tcW w:w="990" w:type="dxa"/>
            <w:gridSpan w:val="2"/>
          </w:tcPr>
          <w:p w14:paraId="05AD0F58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2.27</w:t>
            </w:r>
          </w:p>
        </w:tc>
        <w:tc>
          <w:tcPr>
            <w:tcW w:w="1530" w:type="dxa"/>
          </w:tcPr>
          <w:p w14:paraId="5B324B47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(0.84, 6.15)</w:t>
            </w:r>
          </w:p>
        </w:tc>
        <w:tc>
          <w:tcPr>
            <w:tcW w:w="1196" w:type="dxa"/>
          </w:tcPr>
          <w:p w14:paraId="337ED85B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B90C35" w:rsidRPr="00441637" w14:paraId="48286E0B" w14:textId="77777777" w:rsidTr="00D34F66">
        <w:tc>
          <w:tcPr>
            <w:tcW w:w="2965" w:type="dxa"/>
          </w:tcPr>
          <w:p w14:paraId="1E3D4D9E" w14:textId="77777777" w:rsidR="00B90C35" w:rsidRPr="00441637" w:rsidRDefault="00B90C35" w:rsidP="00D12364">
            <w:pPr>
              <w:spacing w:line="240" w:lineRule="auto"/>
              <w:ind w:left="64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Preterm delivery</w:t>
            </w:r>
          </w:p>
        </w:tc>
        <w:tc>
          <w:tcPr>
            <w:tcW w:w="950" w:type="dxa"/>
          </w:tcPr>
          <w:p w14:paraId="30D765CA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65" w:type="dxa"/>
          </w:tcPr>
          <w:p w14:paraId="5268C37C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144/677</w:t>
            </w:r>
          </w:p>
        </w:tc>
        <w:tc>
          <w:tcPr>
            <w:tcW w:w="1715" w:type="dxa"/>
          </w:tcPr>
          <w:p w14:paraId="1820425E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131/1897</w:t>
            </w:r>
          </w:p>
        </w:tc>
        <w:tc>
          <w:tcPr>
            <w:tcW w:w="1080" w:type="dxa"/>
            <w:gridSpan w:val="2"/>
          </w:tcPr>
          <w:p w14:paraId="289ECD37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901" w:type="dxa"/>
          </w:tcPr>
          <w:p w14:paraId="6F33923E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81%</w:t>
            </w:r>
          </w:p>
        </w:tc>
        <w:tc>
          <w:tcPr>
            <w:tcW w:w="990" w:type="dxa"/>
            <w:gridSpan w:val="2"/>
          </w:tcPr>
          <w:p w14:paraId="287E3781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2.81</w:t>
            </w:r>
          </w:p>
        </w:tc>
        <w:tc>
          <w:tcPr>
            <w:tcW w:w="1530" w:type="dxa"/>
          </w:tcPr>
          <w:p w14:paraId="0D2427C2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(1.32, 5.99)</w:t>
            </w:r>
          </w:p>
        </w:tc>
        <w:tc>
          <w:tcPr>
            <w:tcW w:w="1196" w:type="dxa"/>
          </w:tcPr>
          <w:p w14:paraId="3F15F36D" w14:textId="77777777" w:rsidR="00B90C35" w:rsidRPr="00441637" w:rsidRDefault="00B90C35" w:rsidP="00D12364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1637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</w:tbl>
    <w:p w14:paraId="70A5D6CE" w14:textId="77777777" w:rsidR="00B90C35" w:rsidRPr="00441637" w:rsidRDefault="00B90C35" w:rsidP="00D12364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71D880A" w14:textId="77777777" w:rsidR="00B90C35" w:rsidRPr="00441637" w:rsidRDefault="00B90C35" w:rsidP="00D12364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4440B49" w14:textId="77777777" w:rsidR="00B90C35" w:rsidRPr="00441637" w:rsidRDefault="00B90C35" w:rsidP="00D12364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2BCBE70F" w14:textId="77777777" w:rsidR="00B90C35" w:rsidRPr="00441637" w:rsidRDefault="00B90C35" w:rsidP="00D12364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7CDFA827" w14:textId="182FAD29" w:rsidR="00B90C35" w:rsidRPr="00441637" w:rsidRDefault="00B90C35" w:rsidP="00D12364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7812BC88" w14:textId="01D7A7EB" w:rsidR="00D12364" w:rsidRPr="00441637" w:rsidRDefault="00D12364" w:rsidP="00D12364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687F6CE2" w14:textId="6848A850" w:rsidR="00AE5B15" w:rsidRPr="00441637" w:rsidRDefault="00AE5B1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AE5B15" w:rsidRPr="00441637" w:rsidSect="00E10029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7061398" w14:textId="77777777" w:rsidR="00F40C43" w:rsidRDefault="00F40C43" w:rsidP="00114809">
      <w:pPr>
        <w:spacing w:after="0" w:line="240" w:lineRule="auto"/>
      </w:pPr>
      <w:r>
        <w:separator/>
      </w:r>
    </w:p>
  </w:endnote>
  <w:endnote w:type="continuationSeparator" w:id="0">
    <w:p w14:paraId="3E509202" w14:textId="77777777" w:rsidR="00F40C43" w:rsidRDefault="00F40C43" w:rsidP="001148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37BB2E4" w14:textId="77777777" w:rsidR="00F40C43" w:rsidRDefault="00F40C43" w:rsidP="00114809">
      <w:pPr>
        <w:spacing w:after="0" w:line="240" w:lineRule="auto"/>
      </w:pPr>
      <w:r>
        <w:separator/>
      </w:r>
    </w:p>
  </w:footnote>
  <w:footnote w:type="continuationSeparator" w:id="0">
    <w:p w14:paraId="70F457F5" w14:textId="77777777" w:rsidR="00F40C43" w:rsidRDefault="00F40C43" w:rsidP="0011480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032896"/>
    <w:multiLevelType w:val="hybridMultilevel"/>
    <w:tmpl w:val="0E9AA0E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3A6482"/>
    <w:multiLevelType w:val="hybridMultilevel"/>
    <w:tmpl w:val="1F9E723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9175AF2"/>
    <w:multiLevelType w:val="hybridMultilevel"/>
    <w:tmpl w:val="6FE8AE8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3B3205D"/>
    <w:multiLevelType w:val="hybridMultilevel"/>
    <w:tmpl w:val="BD1A082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2D8E"/>
    <w:rsid w:val="00005B6C"/>
    <w:rsid w:val="00015154"/>
    <w:rsid w:val="00037902"/>
    <w:rsid w:val="000611DB"/>
    <w:rsid w:val="00062512"/>
    <w:rsid w:val="00071E65"/>
    <w:rsid w:val="00076067"/>
    <w:rsid w:val="00077113"/>
    <w:rsid w:val="000A2E20"/>
    <w:rsid w:val="000A4097"/>
    <w:rsid w:val="000B6A38"/>
    <w:rsid w:val="000D29C5"/>
    <w:rsid w:val="000E3B43"/>
    <w:rsid w:val="00102D8E"/>
    <w:rsid w:val="00104737"/>
    <w:rsid w:val="0010564E"/>
    <w:rsid w:val="00114809"/>
    <w:rsid w:val="001219CC"/>
    <w:rsid w:val="00124D54"/>
    <w:rsid w:val="00135634"/>
    <w:rsid w:val="0014094E"/>
    <w:rsid w:val="00142F0A"/>
    <w:rsid w:val="00145CD9"/>
    <w:rsid w:val="00181ED9"/>
    <w:rsid w:val="0018307E"/>
    <w:rsid w:val="00194695"/>
    <w:rsid w:val="001A14F0"/>
    <w:rsid w:val="001A533F"/>
    <w:rsid w:val="001C6D9C"/>
    <w:rsid w:val="001E0962"/>
    <w:rsid w:val="001E0B20"/>
    <w:rsid w:val="001E1C02"/>
    <w:rsid w:val="001E28D5"/>
    <w:rsid w:val="001F3C94"/>
    <w:rsid w:val="001F5526"/>
    <w:rsid w:val="00204032"/>
    <w:rsid w:val="00207D79"/>
    <w:rsid w:val="00215835"/>
    <w:rsid w:val="00225EBF"/>
    <w:rsid w:val="00260BCE"/>
    <w:rsid w:val="00265CC1"/>
    <w:rsid w:val="0027696D"/>
    <w:rsid w:val="002822D9"/>
    <w:rsid w:val="002867CD"/>
    <w:rsid w:val="00294081"/>
    <w:rsid w:val="00296ECC"/>
    <w:rsid w:val="002A6955"/>
    <w:rsid w:val="002B5765"/>
    <w:rsid w:val="002C3AE9"/>
    <w:rsid w:val="002F3182"/>
    <w:rsid w:val="002F3588"/>
    <w:rsid w:val="0030041F"/>
    <w:rsid w:val="00304BBB"/>
    <w:rsid w:val="00304E85"/>
    <w:rsid w:val="0031039E"/>
    <w:rsid w:val="0031314F"/>
    <w:rsid w:val="00317009"/>
    <w:rsid w:val="00326883"/>
    <w:rsid w:val="0034143A"/>
    <w:rsid w:val="00355708"/>
    <w:rsid w:val="003623B3"/>
    <w:rsid w:val="0037573E"/>
    <w:rsid w:val="003779B3"/>
    <w:rsid w:val="003A20E2"/>
    <w:rsid w:val="003B07BA"/>
    <w:rsid w:val="003B696D"/>
    <w:rsid w:val="003D0DBC"/>
    <w:rsid w:val="003E5D05"/>
    <w:rsid w:val="003F0F40"/>
    <w:rsid w:val="00413ECE"/>
    <w:rsid w:val="00426454"/>
    <w:rsid w:val="004274E1"/>
    <w:rsid w:val="00441637"/>
    <w:rsid w:val="00462646"/>
    <w:rsid w:val="0046495A"/>
    <w:rsid w:val="004809B0"/>
    <w:rsid w:val="004A69B9"/>
    <w:rsid w:val="004A7D76"/>
    <w:rsid w:val="004B75AD"/>
    <w:rsid w:val="004F6417"/>
    <w:rsid w:val="0053329C"/>
    <w:rsid w:val="005417A0"/>
    <w:rsid w:val="00556C6D"/>
    <w:rsid w:val="00557507"/>
    <w:rsid w:val="00561853"/>
    <w:rsid w:val="00564E3D"/>
    <w:rsid w:val="005903DF"/>
    <w:rsid w:val="005A26CC"/>
    <w:rsid w:val="005B5640"/>
    <w:rsid w:val="005C13D3"/>
    <w:rsid w:val="005C3941"/>
    <w:rsid w:val="005E1561"/>
    <w:rsid w:val="005E6A14"/>
    <w:rsid w:val="005F66B1"/>
    <w:rsid w:val="00604265"/>
    <w:rsid w:val="00627B8D"/>
    <w:rsid w:val="0063337C"/>
    <w:rsid w:val="00643C8D"/>
    <w:rsid w:val="006646C8"/>
    <w:rsid w:val="00675EA5"/>
    <w:rsid w:val="0068468E"/>
    <w:rsid w:val="00685717"/>
    <w:rsid w:val="00691715"/>
    <w:rsid w:val="00692802"/>
    <w:rsid w:val="00694BF3"/>
    <w:rsid w:val="006979B7"/>
    <w:rsid w:val="006A1433"/>
    <w:rsid w:val="006A6904"/>
    <w:rsid w:val="006D65B6"/>
    <w:rsid w:val="006F5497"/>
    <w:rsid w:val="007022C4"/>
    <w:rsid w:val="00704AA0"/>
    <w:rsid w:val="007114E8"/>
    <w:rsid w:val="00712E24"/>
    <w:rsid w:val="00716078"/>
    <w:rsid w:val="00723B2A"/>
    <w:rsid w:val="0075277F"/>
    <w:rsid w:val="00780A6A"/>
    <w:rsid w:val="00783346"/>
    <w:rsid w:val="007B3C0C"/>
    <w:rsid w:val="007C5115"/>
    <w:rsid w:val="007C6308"/>
    <w:rsid w:val="007D0BC0"/>
    <w:rsid w:val="007D4EB2"/>
    <w:rsid w:val="007D72A2"/>
    <w:rsid w:val="007E6938"/>
    <w:rsid w:val="00816D30"/>
    <w:rsid w:val="008200D2"/>
    <w:rsid w:val="00825587"/>
    <w:rsid w:val="00832060"/>
    <w:rsid w:val="00852306"/>
    <w:rsid w:val="00864F42"/>
    <w:rsid w:val="00865593"/>
    <w:rsid w:val="00882853"/>
    <w:rsid w:val="00894062"/>
    <w:rsid w:val="008A681B"/>
    <w:rsid w:val="008A7E8B"/>
    <w:rsid w:val="008C2C85"/>
    <w:rsid w:val="008C49CC"/>
    <w:rsid w:val="008C4C97"/>
    <w:rsid w:val="008D55E1"/>
    <w:rsid w:val="008D70C8"/>
    <w:rsid w:val="008E033B"/>
    <w:rsid w:val="008E4BBC"/>
    <w:rsid w:val="008F3502"/>
    <w:rsid w:val="00906039"/>
    <w:rsid w:val="00922006"/>
    <w:rsid w:val="0093332B"/>
    <w:rsid w:val="00936029"/>
    <w:rsid w:val="00940A3B"/>
    <w:rsid w:val="00942EDD"/>
    <w:rsid w:val="00960C36"/>
    <w:rsid w:val="0096764B"/>
    <w:rsid w:val="00984DB0"/>
    <w:rsid w:val="00986537"/>
    <w:rsid w:val="00986CC0"/>
    <w:rsid w:val="0098728D"/>
    <w:rsid w:val="009A51A9"/>
    <w:rsid w:val="009B4FE7"/>
    <w:rsid w:val="009C07D1"/>
    <w:rsid w:val="009C2B92"/>
    <w:rsid w:val="009C4C68"/>
    <w:rsid w:val="009D3B00"/>
    <w:rsid w:val="009F7A50"/>
    <w:rsid w:val="00A0554F"/>
    <w:rsid w:val="00A177B1"/>
    <w:rsid w:val="00A22D80"/>
    <w:rsid w:val="00A320B7"/>
    <w:rsid w:val="00A73435"/>
    <w:rsid w:val="00AA5AC9"/>
    <w:rsid w:val="00AC2BD0"/>
    <w:rsid w:val="00AE5B15"/>
    <w:rsid w:val="00AE74E8"/>
    <w:rsid w:val="00B005D2"/>
    <w:rsid w:val="00B0639A"/>
    <w:rsid w:val="00B117DB"/>
    <w:rsid w:val="00B23431"/>
    <w:rsid w:val="00B41D05"/>
    <w:rsid w:val="00B45060"/>
    <w:rsid w:val="00B46123"/>
    <w:rsid w:val="00B77EE2"/>
    <w:rsid w:val="00B90C35"/>
    <w:rsid w:val="00B9657A"/>
    <w:rsid w:val="00B97EF2"/>
    <w:rsid w:val="00BB1BBA"/>
    <w:rsid w:val="00BB6FAC"/>
    <w:rsid w:val="00BC05BA"/>
    <w:rsid w:val="00BC1AD0"/>
    <w:rsid w:val="00BD158C"/>
    <w:rsid w:val="00BE14B9"/>
    <w:rsid w:val="00BF2AF5"/>
    <w:rsid w:val="00C00BDC"/>
    <w:rsid w:val="00C04351"/>
    <w:rsid w:val="00C06BA9"/>
    <w:rsid w:val="00C10354"/>
    <w:rsid w:val="00C26601"/>
    <w:rsid w:val="00C36117"/>
    <w:rsid w:val="00C44763"/>
    <w:rsid w:val="00C809AC"/>
    <w:rsid w:val="00C87D3F"/>
    <w:rsid w:val="00CA2F1B"/>
    <w:rsid w:val="00CC47C1"/>
    <w:rsid w:val="00D12364"/>
    <w:rsid w:val="00D12713"/>
    <w:rsid w:val="00D14233"/>
    <w:rsid w:val="00D34F66"/>
    <w:rsid w:val="00D45E19"/>
    <w:rsid w:val="00D45FC4"/>
    <w:rsid w:val="00D80162"/>
    <w:rsid w:val="00D802F4"/>
    <w:rsid w:val="00DA033D"/>
    <w:rsid w:val="00DD2802"/>
    <w:rsid w:val="00DE4D25"/>
    <w:rsid w:val="00DF7F32"/>
    <w:rsid w:val="00E0700B"/>
    <w:rsid w:val="00E10029"/>
    <w:rsid w:val="00E17E46"/>
    <w:rsid w:val="00E30F68"/>
    <w:rsid w:val="00E33139"/>
    <w:rsid w:val="00E44B86"/>
    <w:rsid w:val="00E52F25"/>
    <w:rsid w:val="00E56A12"/>
    <w:rsid w:val="00E66B77"/>
    <w:rsid w:val="00E74FAE"/>
    <w:rsid w:val="00E84E72"/>
    <w:rsid w:val="00E96491"/>
    <w:rsid w:val="00EB1702"/>
    <w:rsid w:val="00EB7944"/>
    <w:rsid w:val="00ED27C0"/>
    <w:rsid w:val="00ED510C"/>
    <w:rsid w:val="00ED65AD"/>
    <w:rsid w:val="00F10517"/>
    <w:rsid w:val="00F15300"/>
    <w:rsid w:val="00F26D9F"/>
    <w:rsid w:val="00F40032"/>
    <w:rsid w:val="00F40C43"/>
    <w:rsid w:val="00F42E8D"/>
    <w:rsid w:val="00F578CB"/>
    <w:rsid w:val="00F73544"/>
    <w:rsid w:val="00F90BB5"/>
    <w:rsid w:val="00FC6A34"/>
    <w:rsid w:val="00FD6625"/>
    <w:rsid w:val="00FE17C6"/>
    <w:rsid w:val="00FF3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162BA6"/>
  <w14:defaultImageDpi w14:val="32767"/>
  <w15:chartTrackingRefBased/>
  <w15:docId w15:val="{8AB322D1-F842-D54F-94BC-DE8D84EF76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2D8E"/>
    <w:pPr>
      <w:spacing w:after="160" w:line="259" w:lineRule="auto"/>
    </w:pPr>
    <w:rPr>
      <w:sz w:val="22"/>
      <w:szCs w:val="28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0C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90C35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11480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4809"/>
    <w:rPr>
      <w:sz w:val="22"/>
      <w:szCs w:val="28"/>
      <w:lang w:bidi="th-TH"/>
    </w:rPr>
  </w:style>
  <w:style w:type="character" w:styleId="PageNumber">
    <w:name w:val="page number"/>
    <w:basedOn w:val="DefaultParagraphFont"/>
    <w:uiPriority w:val="99"/>
    <w:semiHidden/>
    <w:unhideWhenUsed/>
    <w:rsid w:val="00114809"/>
  </w:style>
  <w:style w:type="paragraph" w:styleId="Header">
    <w:name w:val="header"/>
    <w:basedOn w:val="Normal"/>
    <w:link w:val="HeaderChar"/>
    <w:uiPriority w:val="99"/>
    <w:unhideWhenUsed/>
    <w:rsid w:val="00C103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0354"/>
    <w:rPr>
      <w:sz w:val="22"/>
      <w:szCs w:val="28"/>
      <w:lang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CD72EBB-B3AF-43E4-8C63-DB1DDEDCD7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8</Words>
  <Characters>124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mm m</dc:creator>
  <cp:keywords/>
  <dc:description/>
  <cp:lastModifiedBy>NUT KOONRUNGSESOMBOON</cp:lastModifiedBy>
  <cp:revision>5</cp:revision>
  <cp:lastPrinted>2020-08-04T13:48:00Z</cp:lastPrinted>
  <dcterms:created xsi:type="dcterms:W3CDTF">2020-03-20T03:52:00Z</dcterms:created>
  <dcterms:modified xsi:type="dcterms:W3CDTF">2020-08-04T13:48:00Z</dcterms:modified>
</cp:coreProperties>
</file>